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440"/>
        <w:gridCol w:w="2160"/>
        <w:gridCol w:w="3960"/>
      </w:tblGrid>
      <w:tr w:rsidR="000E1A73" w14:paraId="263302AC" w14:textId="77777777" w:rsidTr="003E44DF">
        <w:trPr>
          <w:trHeight w:val="420"/>
          <w:jc w:val="center"/>
        </w:trPr>
        <w:tc>
          <w:tcPr>
            <w:tcW w:w="9000" w:type="dxa"/>
            <w:gridSpan w:val="4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DBB30" w14:textId="77777777" w:rsidR="000E1A73" w:rsidRDefault="000E1A73" w:rsidP="003E44DF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M4: Representative quotes for new themes</w:t>
            </w:r>
          </w:p>
        </w:tc>
      </w:tr>
      <w:tr w:rsidR="000E1A73" w14:paraId="7A591254" w14:textId="77777777" w:rsidTr="003E44DF">
        <w:trPr>
          <w:jc w:val="center"/>
        </w:trPr>
        <w:tc>
          <w:tcPr>
            <w:tcW w:w="14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38FC" w14:textId="77777777" w:rsidR="000E1A73" w:rsidRDefault="000E1A73" w:rsidP="003E44DF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me</w:t>
            </w:r>
          </w:p>
        </w:tc>
        <w:tc>
          <w:tcPr>
            <w:tcW w:w="14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8CD60" w14:textId="77777777" w:rsidR="000E1A73" w:rsidRDefault="000E1A73" w:rsidP="003E44D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theme</w:t>
            </w:r>
          </w:p>
        </w:tc>
        <w:tc>
          <w:tcPr>
            <w:tcW w:w="21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BADB2" w14:textId="77777777" w:rsidR="000E1A73" w:rsidRDefault="000E1A73" w:rsidP="003E44D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rtiary Theme</w:t>
            </w:r>
          </w:p>
        </w:tc>
        <w:tc>
          <w:tcPr>
            <w:tcW w:w="39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36CFD" w14:textId="77777777" w:rsidR="000E1A73" w:rsidRDefault="000E1A73" w:rsidP="003E44DF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resentative quote</w:t>
            </w:r>
          </w:p>
        </w:tc>
      </w:tr>
      <w:tr w:rsidR="000E1A73" w14:paraId="3BC0EAB3" w14:textId="77777777" w:rsidTr="003E44DF">
        <w:trPr>
          <w:jc w:val="center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1A59" w14:textId="77777777" w:rsidR="000E1A73" w:rsidRDefault="000E1A73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me 1: Auditory anomalie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CAFA8" w14:textId="77777777" w:rsidR="000E1A73" w:rsidRDefault="000E1A73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heme 1.5 Loudness discomfort and auditory overload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AC61" w14:textId="77777777" w:rsidR="000E1A73" w:rsidRDefault="000E1A73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ii. </w:t>
            </w:r>
            <w:proofErr w:type="spellStart"/>
            <w:r>
              <w:rPr>
                <w:sz w:val="18"/>
                <w:szCs w:val="18"/>
              </w:rPr>
              <w:t>Misophonia</w:t>
            </w:r>
            <w:proofErr w:type="spellEnd"/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0D1E3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proofErr w:type="gramStart"/>
            <w:r>
              <w:rPr>
                <w:sz w:val="18"/>
                <w:szCs w:val="18"/>
              </w:rPr>
              <w:t>Also</w:t>
            </w:r>
            <w:proofErr w:type="gramEnd"/>
            <w:r>
              <w:rPr>
                <w:sz w:val="18"/>
                <w:szCs w:val="18"/>
              </w:rPr>
              <w:t xml:space="preserve"> little noises that are distracting or annoying, like my cat licking or a light bulb buzzing. They make things hard </w:t>
            </w:r>
            <w:proofErr w:type="gramStart"/>
            <w:r>
              <w:rPr>
                <w:sz w:val="18"/>
                <w:szCs w:val="18"/>
              </w:rPr>
              <w:t>too, and</w:t>
            </w:r>
            <w:proofErr w:type="gramEnd"/>
            <w:r>
              <w:rPr>
                <w:sz w:val="18"/>
                <w:szCs w:val="18"/>
              </w:rPr>
              <w:t xml:space="preserve"> can even make me so uncomfortable that I vomit.” [Participant 22]</w:t>
            </w:r>
          </w:p>
        </w:tc>
      </w:tr>
      <w:tr w:rsidR="000E1A73" w14:paraId="2A577889" w14:textId="77777777" w:rsidTr="003E44DF">
        <w:trPr>
          <w:trHeight w:val="380"/>
          <w:jc w:val="center"/>
        </w:trPr>
        <w:tc>
          <w:tcPr>
            <w:tcW w:w="14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8AAF8" w14:textId="77777777" w:rsidR="000E1A73" w:rsidRDefault="000E1A73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me 2: Contributing factors (acoustic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3D30C" w14:textId="77777777" w:rsidR="000E1A73" w:rsidRDefault="000E1A73" w:rsidP="003E44D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heme 2.2: Diversity of background sound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43D04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. Sounds that do not originate from the fron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8B22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I know I have </w:t>
            </w:r>
            <w:proofErr w:type="gramStart"/>
            <w:r>
              <w:rPr>
                <w:sz w:val="18"/>
                <w:szCs w:val="18"/>
              </w:rPr>
              <w:t>particular difficulty</w:t>
            </w:r>
            <w:proofErr w:type="gramEnd"/>
            <w:r>
              <w:rPr>
                <w:sz w:val="18"/>
                <w:szCs w:val="18"/>
              </w:rPr>
              <w:t xml:space="preserve"> with differences in what I'm hearing between left and right ear. I find wearing only one headphone/earbud disorienting for example and often find sound that is significantly louder in one ear to be more disruptive than were it more evenly balanced between both ears.” [Participant 40]</w:t>
            </w:r>
          </w:p>
        </w:tc>
      </w:tr>
      <w:tr w:rsidR="000E1A73" w14:paraId="4D29C217" w14:textId="77777777" w:rsidTr="003E44DF">
        <w:trPr>
          <w:trHeight w:val="380"/>
          <w:jc w:val="center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E9CC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122A2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heme 2.4: Listening to remote audio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6D81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>. Difficulty listening via phone or video call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C0BC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Phone/video calls - if you're speaking to me on the phone and there is any kind of noise going on in the room that I am in (music, people talking, lawnmowers etc.) I will really struggle to hear you.” [Participant 27]</w:t>
            </w:r>
          </w:p>
        </w:tc>
      </w:tr>
      <w:tr w:rsidR="000E1A73" w14:paraId="43C21176" w14:textId="77777777" w:rsidTr="003E44DF">
        <w:trPr>
          <w:trHeight w:val="380"/>
          <w:jc w:val="center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7C55F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B9F43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8756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. Difficulty listening to broadcast or recorded media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9B85A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Dialogue in movies </w:t>
            </w:r>
            <w:proofErr w:type="gramStart"/>
            <w:r>
              <w:rPr>
                <w:sz w:val="18"/>
                <w:szCs w:val="18"/>
              </w:rPr>
              <w:t>are</w:t>
            </w:r>
            <w:proofErr w:type="gramEnd"/>
            <w:r>
              <w:rPr>
                <w:sz w:val="18"/>
                <w:szCs w:val="18"/>
              </w:rPr>
              <w:t xml:space="preserve"> very difficult, I cannot filter the sound effects, I always use subtitles.” [Participant 32]</w:t>
            </w:r>
          </w:p>
        </w:tc>
      </w:tr>
      <w:tr w:rsidR="000E1A73" w14:paraId="616E3E23" w14:textId="77777777" w:rsidTr="003E44DF">
        <w:trPr>
          <w:trHeight w:val="380"/>
          <w:jc w:val="center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4C1A0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BDDD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9D9B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. Electronic echo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F005F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A few times I've had a phone line echo and the echo of my own voice was honestly so distressing it was either disconnect or break down.” [Participant 21]</w:t>
            </w:r>
          </w:p>
        </w:tc>
      </w:tr>
      <w:tr w:rsidR="000E1A73" w14:paraId="2D3B3462" w14:textId="77777777" w:rsidTr="003E44DF">
        <w:trPr>
          <w:trHeight w:val="380"/>
          <w:jc w:val="center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A7D8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DEF39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heme 2.5: Interference by recorded or broadcast audio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2AD0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>. Interference by background music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1D85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Music at anything above a very low background erases my ability to understand what people say.” [Participant 25]</w:t>
            </w:r>
          </w:p>
        </w:tc>
      </w:tr>
      <w:tr w:rsidR="000E1A73" w14:paraId="04AB1AF7" w14:textId="77777777" w:rsidTr="003E44DF">
        <w:trPr>
          <w:trHeight w:val="380"/>
          <w:jc w:val="center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6EDD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AF745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CC384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. Interference greater (or present only) for vocal music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59AA8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I find it more challenging to hear what somebody is saying if the background noise contains voices. I don't mind instrumentals playing in the background on a low volume but sometimes at work when the radio is on and there's someone singling it can be hard to follow a conversation because I can't tune out different sounds very well.” [Participant 27]</w:t>
            </w:r>
          </w:p>
        </w:tc>
      </w:tr>
      <w:tr w:rsidR="000E1A73" w14:paraId="3FFCB89F" w14:textId="77777777" w:rsidTr="003E44DF">
        <w:trPr>
          <w:trHeight w:val="380"/>
          <w:jc w:val="center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639FE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B8AF5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AFFF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. Interference by sound from TV/video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29F0D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I have the hardest time tuning out televisions and talk radio.” [Participant 19]</w:t>
            </w:r>
          </w:p>
        </w:tc>
      </w:tr>
      <w:tr w:rsidR="000E1A73" w14:paraId="0A984E3D" w14:textId="77777777" w:rsidTr="003E44DF">
        <w:trPr>
          <w:trHeight w:val="56"/>
          <w:jc w:val="center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39230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me 3: Contributing factors (non-acoustic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20E5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heme 3.3: Cognition and internal state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6A26B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. Discomfort in crowds</w:t>
            </w:r>
          </w:p>
          <w:p w14:paraId="68E1C9AC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902AD6B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3A4DC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Being in a social crowded space with lots of stimuli to all of the senses tend to be very difficult.” [Participant 17]</w:t>
            </w:r>
          </w:p>
        </w:tc>
      </w:tr>
      <w:tr w:rsidR="000E1A73" w14:paraId="77494DE8" w14:textId="77777777" w:rsidTr="003E44DF">
        <w:trPr>
          <w:trHeight w:val="56"/>
          <w:jc w:val="center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E2420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me 4: Compounding factor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8850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btheme 4.2: Lack of understanding of listening </w:t>
            </w:r>
            <w:r>
              <w:rPr>
                <w:sz w:val="18"/>
                <w:szCs w:val="18"/>
              </w:rPr>
              <w:lastRenderedPageBreak/>
              <w:t>difficultie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630BE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v. Inadequacies of existing hearing tests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AE08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My hearing has always tested as perfect in quiet </w:t>
            </w:r>
            <w:proofErr w:type="gramStart"/>
            <w:r>
              <w:rPr>
                <w:sz w:val="18"/>
                <w:szCs w:val="18"/>
              </w:rPr>
              <w:t>environments, but</w:t>
            </w:r>
            <w:proofErr w:type="gramEnd"/>
            <w:r>
              <w:rPr>
                <w:sz w:val="18"/>
                <w:szCs w:val="18"/>
              </w:rPr>
              <w:t xml:space="preserve"> introduce noise and some pitches are worse than others.” [Participant 26]</w:t>
            </w:r>
          </w:p>
        </w:tc>
      </w:tr>
      <w:tr w:rsidR="000E1A73" w14:paraId="1CD64518" w14:textId="77777777" w:rsidTr="003E44DF">
        <w:trPr>
          <w:trHeight w:val="56"/>
          <w:jc w:val="center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EB7CA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heme 6: Coping mechanism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D999F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heme 6.5: Technology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B4F6A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. Blocking ears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26980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I find that wearing earplugs can help drown out a lot of background noise, especially music and traffic noises, and can make it easier to hear someone talking.” [Participant 31]</w:t>
            </w:r>
          </w:p>
        </w:tc>
      </w:tr>
      <w:tr w:rsidR="000E1A73" w14:paraId="0AF803B3" w14:textId="77777777" w:rsidTr="003E44DF">
        <w:trPr>
          <w:trHeight w:val="815"/>
          <w:jc w:val="center"/>
        </w:trPr>
        <w:tc>
          <w:tcPr>
            <w:tcW w:w="28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6B47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8086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proofErr w:type="gramStart"/>
            <w:r>
              <w:rPr>
                <w:sz w:val="18"/>
                <w:szCs w:val="18"/>
              </w:rPr>
              <w:t>Unusual</w:t>
            </w:r>
            <w:proofErr w:type="gramEnd"/>
            <w:r>
              <w:rPr>
                <w:sz w:val="18"/>
                <w:szCs w:val="18"/>
              </w:rPr>
              <w:t xml:space="preserve"> parallels between visual and auditory modalities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6694" w14:textId="77777777" w:rsidR="000E1A73" w:rsidRDefault="000E1A73" w:rsidP="003E44DF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I took a class on American Sign Language at university and there were a couple of times that my brain was unable to process the signs I was seeing that reminded me of when my brain struggles to process auditory information.” [Participant 34]</w:t>
            </w:r>
          </w:p>
        </w:tc>
      </w:tr>
    </w:tbl>
    <w:p w14:paraId="67B2ABE3" w14:textId="77777777" w:rsidR="000E1A73" w:rsidRDefault="000E1A73" w:rsidP="000E1A73">
      <w:pPr>
        <w:rPr>
          <w:rFonts w:ascii="Times New Roman" w:eastAsia="Times New Roman" w:hAnsi="Times New Roman" w:cs="Times New Roman"/>
        </w:rPr>
      </w:pPr>
    </w:p>
    <w:p w14:paraId="4C7916B4" w14:textId="77777777" w:rsidR="000E1A73" w:rsidRDefault="000E1A73" w:rsidP="000E1A73">
      <w:pPr>
        <w:rPr>
          <w:rFonts w:ascii="Times New Roman" w:eastAsia="Times New Roman" w:hAnsi="Times New Roman" w:cs="Times New Roman"/>
        </w:rPr>
      </w:pPr>
    </w:p>
    <w:p w14:paraId="08CBDE98" w14:textId="77777777" w:rsidR="00CF7B62" w:rsidRDefault="00CF7B62"/>
    <w:sectPr w:rsidR="00CF7B62">
      <w:pgSz w:w="12240" w:h="15840"/>
      <w:pgMar w:top="1440" w:right="144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604"/>
    <w:rsid w:val="000E1A73"/>
    <w:rsid w:val="00264604"/>
    <w:rsid w:val="00C16234"/>
    <w:rsid w:val="00CF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3DCC47-CDFD-4282-8307-EC0B8F2F5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HAnsi" w:hAnsi="Tahoma" w:cs="Tahoma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A73"/>
    <w:pPr>
      <w:spacing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endo</dc:creator>
  <cp:keywords/>
  <dc:description/>
  <cp:lastModifiedBy>George Bendo</cp:lastModifiedBy>
  <cp:revision>2</cp:revision>
  <dcterms:created xsi:type="dcterms:W3CDTF">2023-06-27T21:28:00Z</dcterms:created>
  <dcterms:modified xsi:type="dcterms:W3CDTF">2023-06-27T21:28:00Z</dcterms:modified>
</cp:coreProperties>
</file>